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59"/>
        <w:rPr>
          <w:b/>
          <w:b/>
          <w:bCs/>
          <w:kern w:val="0"/>
        </w:rPr>
      </w:pPr>
      <w:r>
        <w:rPr>
          <w:b/>
          <w:bCs/>
          <w:kern w:val="0"/>
        </w:rPr>
        <w:t>Supplementary material 7: raw data of Figure 9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797175</wp:posOffset>
                </wp:positionV>
                <wp:extent cx="3459480" cy="4983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9480" cy="4983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3"/>
                              <w:gridCol w:w="1628"/>
                              <w:gridCol w:w="1085"/>
                              <w:gridCol w:w="1096"/>
                              <w:gridCol w:w="109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25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Ethylene  productio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8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BA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3.56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3.5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32.87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35.7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37.5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48.8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5.4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89.4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7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ACS  activity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7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20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BA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43.56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43.5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75.7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87.5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88.8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05.4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19.4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7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AMS activity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7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20"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BA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3.56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3.5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14.87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94.7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56.5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10.8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78.4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90.4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25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Polymines content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25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K        SD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20"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BA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3.56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63.5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34.87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34.7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56.5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98.8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78.44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109.4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</w:rPr>
                                    <w:t>2.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4pt;height:392.4pt;mso-wrap-distance-left:9pt;mso-wrap-distance-right:9pt;mso-wrap-distance-top:0pt;mso-wrap-distance-bottom:0pt;margin-top:220.25pt;mso-position-vertical-relative:page;margin-left:7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3"/>
                        <w:gridCol w:w="1628"/>
                        <w:gridCol w:w="1085"/>
                        <w:gridCol w:w="1096"/>
                        <w:gridCol w:w="109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25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Ethylene  productio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8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36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BA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36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3.56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3.5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32.87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35.7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37.5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48.8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5.4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89.4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7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ACS  activity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7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120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BA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43.56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43.5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2.87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75.7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87.5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88.8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05.4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19.4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7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AMS activity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7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120"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BA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3.56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3.5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14.87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94.7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56.5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10.8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78.4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90.4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25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Polymines content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25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 xml:space="preserve">        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K        SD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120"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BA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3.56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63.5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34.87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34.7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2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56.5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98.8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78.44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109.4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</w:rPr>
                              <w:t>2.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359"/>
        <w:rPr>
          <w:b/>
          <w:b/>
          <w:bCs/>
          <w:kern w:val="0"/>
        </w:rPr>
      </w:pPr>
      <w:r>
        <w:rPr>
          <w:b/>
          <w:bCs/>
          <w:kern w:val="0"/>
        </w:rPr>
      </w:r>
    </w:p>
    <w:p>
      <w:pPr>
        <w:pStyle w:val="Normal"/>
        <w:spacing w:lineRule="auto" w:line="360"/>
        <w:rPr/>
      </w:pPr>
      <w:r>
        <w:rPr>
          <w:b/>
          <w:bCs/>
          <w:kern w:val="0"/>
        </w:rPr>
        <w:t>R</w:t>
      </w:r>
      <w:r>
        <w:rPr>
          <w:b/>
          <w:bCs/>
          <w:kern w:val="0"/>
        </w:rPr>
        <w:t>aw dat</w:t>
      </w:r>
      <w:r>
        <w:rPr>
          <w:b/>
          <w:bCs/>
          <w:kern w:val="0"/>
        </w:rPr>
        <w:t>um</w:t>
      </w:r>
      <w:r>
        <w:rPr>
          <w:b/>
        </w:rPr>
        <w:t xml:space="preserve"> of</w:t>
      </w:r>
      <w:r>
        <w:rPr>
          <w:b/>
        </w:rPr>
        <w:t xml:space="preserve"> SAMS activity (A), polymine content (B), ACS activity (C), and e</w:t>
      </w:r>
      <w:r>
        <w:rPr>
          <w:b/>
        </w:rPr>
        <w:t>t</w:t>
      </w:r>
      <w:r>
        <w:rPr>
          <w:b/>
        </w:rPr>
        <w:t>hylene production (D) during</w:t>
      </w:r>
      <w:r>
        <w:rPr>
          <w:b/>
        </w:rPr>
        <w:t xml:space="preserve"> the</w:t>
      </w:r>
      <w:r>
        <w:rPr>
          <w:b/>
        </w:rPr>
        <w:t xml:space="preserve"> different </w:t>
      </w:r>
      <w:r>
        <w:rPr>
          <w:b/>
        </w:rPr>
        <w:t xml:space="preserve">IBA-induced </w:t>
      </w:r>
      <w:r>
        <w:rPr>
          <w:b/>
        </w:rPr>
        <w:t xml:space="preserve">and untreated different </w:t>
      </w:r>
      <w:r>
        <w:rPr>
          <w:b/>
        </w:rPr>
        <w:t>root</w:t>
      </w:r>
      <w:r>
        <w:rPr>
          <w:b/>
        </w:rPr>
        <w:t>ing phase of softwood cuttings</w:t>
      </w:r>
      <w:r>
        <w:rPr>
          <w:b/>
        </w:rPr>
        <w:t xml:space="preserve"> </w:t>
      </w:r>
      <w:r>
        <w:rPr>
          <w:b/>
        </w:rPr>
        <w:t xml:space="preserve">in </w:t>
      </w:r>
      <w:r>
        <w:rPr>
          <w:b/>
        </w:rPr>
        <w:t>tetraploid black locust</w:t>
      </w:r>
      <w:r>
        <w:rPr>
          <w:b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37:00Z</dcterms:created>
  <dc:creator>微软用户</dc:creator>
  <dc:description/>
  <cp:keywords/>
  <dc:language>en-US</dc:language>
  <cp:lastModifiedBy>dell</cp:lastModifiedBy>
  <dcterms:modified xsi:type="dcterms:W3CDTF">2014-06-13T13:53:00Z</dcterms:modified>
  <cp:revision>24</cp:revision>
  <dc:subject/>
  <dc:title/>
</cp:coreProperties>
</file>